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09E4" w:rsidRPr="00863AD6" w:rsidRDefault="00DE09E4" w:rsidP="00DE09E4">
      <w:pPr>
        <w:widowControl/>
        <w:ind w:leftChars="-540" w:left="-2" w:hangingChars="470" w:hanging="1132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63AD6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 xml:space="preserve">                   Table S7.</w:t>
      </w:r>
      <w:r w:rsidRPr="00863AD6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 </w:t>
      </w:r>
      <w:r w:rsidR="00BA4FFE">
        <w:rPr>
          <w:rFonts w:ascii="Times New Roman" w:hAnsi="Times New Roman" w:cs="Times New Roman"/>
          <w:bCs/>
          <w:kern w:val="0"/>
          <w:sz w:val="24"/>
          <w:szCs w:val="24"/>
        </w:rPr>
        <w:t>The example</w:t>
      </w:r>
      <w:r w:rsidRPr="00863AD6">
        <w:rPr>
          <w:rFonts w:ascii="Times New Roman" w:hAnsi="Times New Roman" w:cs="Times New Roman"/>
          <w:bCs/>
          <w:kern w:val="0"/>
          <w:sz w:val="24"/>
          <w:szCs w:val="24"/>
        </w:rPr>
        <w:t xml:space="preserve"> list of </w:t>
      </w:r>
      <w:r w:rsidRPr="00863AD6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DMRs annotated </w:t>
      </w:r>
      <w:r w:rsidRPr="00863AD6">
        <w:rPr>
          <w:rFonts w:ascii="Times New Roman" w:hAnsi="Times New Roman" w:cs="Times New Roman"/>
          <w:bCs/>
          <w:kern w:val="0"/>
          <w:sz w:val="24"/>
          <w:szCs w:val="24"/>
        </w:rPr>
        <w:t>wi</w:t>
      </w:r>
      <w:bookmarkStart w:id="0" w:name="_GoBack"/>
      <w:bookmarkEnd w:id="0"/>
      <w:r w:rsidRPr="00863AD6">
        <w:rPr>
          <w:rFonts w:ascii="Times New Roman" w:hAnsi="Times New Roman" w:cs="Times New Roman"/>
          <w:bCs/>
          <w:kern w:val="0"/>
          <w:sz w:val="24"/>
          <w:szCs w:val="24"/>
        </w:rPr>
        <w:t xml:space="preserve">th </w:t>
      </w:r>
      <w:r w:rsidRPr="00863AD6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the closest genes.</w:t>
      </w:r>
    </w:p>
    <w:tbl>
      <w:tblPr>
        <w:tblW w:w="10585" w:type="dxa"/>
        <w:tblInd w:w="-606" w:type="dxa"/>
        <w:tblLook w:val="04A0" w:firstRow="1" w:lastRow="0" w:firstColumn="1" w:lastColumn="0" w:noHBand="0" w:noVBand="1"/>
      </w:tblPr>
      <w:tblGrid>
        <w:gridCol w:w="581"/>
        <w:gridCol w:w="776"/>
        <w:gridCol w:w="776"/>
        <w:gridCol w:w="901"/>
        <w:gridCol w:w="738"/>
        <w:gridCol w:w="753"/>
        <w:gridCol w:w="369"/>
        <w:gridCol w:w="369"/>
        <w:gridCol w:w="753"/>
        <w:gridCol w:w="288"/>
        <w:gridCol w:w="288"/>
        <w:gridCol w:w="948"/>
        <w:gridCol w:w="808"/>
        <w:gridCol w:w="473"/>
        <w:gridCol w:w="683"/>
        <w:gridCol w:w="1452"/>
      </w:tblGrid>
      <w:tr w:rsidR="00DE09E4" w:rsidRPr="00863AD6" w:rsidTr="009459AA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E09E4" w:rsidRPr="00863AD6" w:rsidRDefault="00DE09E4" w:rsidP="00C57D26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proofErr w:type="spellStart"/>
            <w:r w:rsidRPr="00863A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>Chr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>Star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>En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>hypo/hype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>Tes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>Contro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>Methylation density (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>P-valu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proofErr w:type="spellStart"/>
            <w:r w:rsidRPr="00863A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>CpG</w:t>
            </w:r>
            <w:proofErr w:type="spellEnd"/>
            <w:r w:rsidRPr="00863A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 xml:space="preserve"> number assaye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E09E4" w:rsidRPr="00863AD6" w:rsidRDefault="00DE09E4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 xml:space="preserve">DMRs associated </w:t>
            </w:r>
          </w:p>
          <w:p w:rsidR="00DE09E4" w:rsidRPr="00863AD6" w:rsidRDefault="00DE09E4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>genes</w:t>
            </w:r>
          </w:p>
        </w:tc>
      </w:tr>
      <w:tr w:rsidR="00DE09E4" w:rsidRPr="00863AD6" w:rsidTr="009459AA">
        <w:trPr>
          <w:trHeight w:val="6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9E4" w:rsidRPr="00863AD6" w:rsidRDefault="00DE09E4" w:rsidP="00C57D26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9E4" w:rsidRPr="00863AD6" w:rsidRDefault="00DE09E4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9E4" w:rsidRPr="00863AD6" w:rsidRDefault="00DE09E4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9E4" w:rsidRPr="00863AD6" w:rsidRDefault="00DE09E4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09E4" w:rsidRPr="00863AD6" w:rsidRDefault="00DE09E4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>Cytosine cou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09E4" w:rsidRPr="00863AD6" w:rsidRDefault="00DE09E4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>Thymine count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09E4" w:rsidRPr="00863AD6" w:rsidRDefault="00DE09E4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>Cytosine cou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09E4" w:rsidRPr="00863AD6" w:rsidRDefault="00DE09E4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>Thymine count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>Contro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9E4" w:rsidRPr="00863AD6" w:rsidRDefault="00DE09E4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  <w:t>Contro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9E4" w:rsidRPr="00863AD6" w:rsidRDefault="00DE09E4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6"/>
              </w:rPr>
            </w:pPr>
          </w:p>
        </w:tc>
      </w:tr>
      <w:tr w:rsidR="00DE09E4" w:rsidRPr="00863AD6" w:rsidTr="009459A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09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093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y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.4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AKR1C3:intron</w:t>
            </w:r>
          </w:p>
        </w:tc>
      </w:tr>
      <w:tr w:rsidR="00DE09E4" w:rsidRPr="00863AD6" w:rsidTr="009459A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094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096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y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8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AKR1C3:intron</w:t>
            </w:r>
          </w:p>
        </w:tc>
      </w:tr>
      <w:tr w:rsidR="00DE09E4" w:rsidRPr="00863AD6" w:rsidTr="009459A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117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11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y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.93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AKR1C3:intron</w:t>
            </w:r>
          </w:p>
        </w:tc>
      </w:tr>
      <w:tr w:rsidR="00DE09E4" w:rsidRPr="00863AD6" w:rsidTr="009459A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210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211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y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7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7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AKR1CL1:intron</w:t>
            </w:r>
          </w:p>
        </w:tc>
      </w:tr>
      <w:tr w:rsidR="00DE09E4" w:rsidRPr="00863AD6" w:rsidTr="009459A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237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237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y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.4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AKR1C4:promoter</w:t>
            </w:r>
          </w:p>
        </w:tc>
      </w:tr>
      <w:tr w:rsidR="00DE09E4" w:rsidRPr="00863AD6" w:rsidTr="009459A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24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24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y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9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.3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AKR1C4:intron</w:t>
            </w:r>
          </w:p>
        </w:tc>
      </w:tr>
      <w:tr w:rsidR="00DE09E4" w:rsidRPr="00863AD6" w:rsidTr="009459A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405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408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y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0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.22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UCN3:5UTR</w:t>
            </w:r>
          </w:p>
        </w:tc>
      </w:tr>
      <w:tr w:rsidR="00DE09E4" w:rsidRPr="00863AD6" w:rsidTr="009459A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410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417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y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4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.70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UCN3:5UTR</w:t>
            </w:r>
          </w:p>
        </w:tc>
      </w:tr>
      <w:tr w:rsidR="00DE09E4" w:rsidRPr="00863AD6" w:rsidTr="009459A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436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437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y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8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TUBAL3:CDS:3</w:t>
            </w:r>
          </w:p>
        </w:tc>
      </w:tr>
      <w:tr w:rsidR="00DE09E4" w:rsidRPr="00863AD6" w:rsidTr="009459A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441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441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y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2.3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TUBAL3:intron</w:t>
            </w:r>
          </w:p>
        </w:tc>
      </w:tr>
      <w:tr w:rsidR="00DE09E4" w:rsidRPr="00863AD6" w:rsidTr="009459A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486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487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hyp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96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8.87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9E4" w:rsidRPr="00863AD6" w:rsidRDefault="00DE09E4" w:rsidP="00C57D2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63AD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</w:rPr>
              <w:t>NET1:promoter</w:t>
            </w:r>
          </w:p>
        </w:tc>
      </w:tr>
    </w:tbl>
    <w:p w:rsidR="0074781C" w:rsidRPr="00863AD6" w:rsidRDefault="0074781C" w:rsidP="00ED290A">
      <w:pPr>
        <w:rPr>
          <w:rFonts w:ascii="Times New Roman" w:hAnsi="Times New Roman" w:cs="Times New Roman"/>
        </w:rPr>
      </w:pPr>
    </w:p>
    <w:sectPr w:rsidR="0074781C" w:rsidRPr="0086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9E4"/>
    <w:rsid w:val="001A7EA5"/>
    <w:rsid w:val="0074781C"/>
    <w:rsid w:val="00863AD6"/>
    <w:rsid w:val="009459AA"/>
    <w:rsid w:val="00BA4FFE"/>
    <w:rsid w:val="00DE09E4"/>
    <w:rsid w:val="00ED2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9E4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9E4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iyong</dc:creator>
  <cp:lastModifiedBy>Peiyong</cp:lastModifiedBy>
  <cp:revision>2</cp:revision>
  <dcterms:created xsi:type="dcterms:W3CDTF">2014-05-29T08:52:00Z</dcterms:created>
  <dcterms:modified xsi:type="dcterms:W3CDTF">2014-05-29T08:52:00Z</dcterms:modified>
</cp:coreProperties>
</file>